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AC101" w14:textId="77777777" w:rsidR="00EF5E69" w:rsidRDefault="00EF5E69" w:rsidP="00EF5E69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02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4"/>
        <w:gridCol w:w="1485"/>
        <w:gridCol w:w="1155"/>
        <w:gridCol w:w="1185"/>
        <w:gridCol w:w="1380"/>
        <w:gridCol w:w="2160"/>
      </w:tblGrid>
      <w:tr w:rsidR="00EF5E69" w14:paraId="69258EAE" w14:textId="77777777" w:rsidTr="00B36142">
        <w:trPr>
          <w:trHeight w:val="1185"/>
        </w:trPr>
        <w:tc>
          <w:tcPr>
            <w:tcW w:w="1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28D1" w14:textId="77777777" w:rsidR="00EF5E69" w:rsidRDefault="00EF5E69" w:rsidP="00B361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enance 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B18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b number 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FBC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ial 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FD0B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th below surface (m) 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7858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34"/>
                <w:szCs w:val="34"/>
                <w:vertAlign w:val="super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yrs BP 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B0A5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ibrated Date </w:t>
            </w:r>
          </w:p>
          <w:p w14:paraId="29177A5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onfidence 95.4%) </w:t>
            </w:r>
          </w:p>
          <w:p w14:paraId="04BD31A1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5E69" w14:paraId="1641C982" w14:textId="77777777" w:rsidTr="00B36142">
        <w:trPr>
          <w:trHeight w:val="82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94F5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Burial 2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5C7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0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E6F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D352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9880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4 ± 26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4AAE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4–1157 calAD </w:t>
            </w:r>
          </w:p>
        </w:tc>
      </w:tr>
      <w:tr w:rsidR="00EF5E69" w14:paraId="4863BB2F" w14:textId="77777777" w:rsidTr="00B36142">
        <w:trPr>
          <w:trHeight w:val="82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40F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Burial 2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1B2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1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3FE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31DF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4301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1 ± 31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551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0-1265 calAD </w:t>
            </w:r>
          </w:p>
        </w:tc>
      </w:tr>
      <w:tr w:rsidR="00EF5E69" w14:paraId="3E976BC1" w14:textId="77777777" w:rsidTr="00B36142">
        <w:trPr>
          <w:trHeight w:val="82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D3C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Burial 2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C9F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5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7DDD2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8EC4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  <w:p w14:paraId="0D52C80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76D3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65 ± 24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59CA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25-1158 calAD </w:t>
            </w:r>
          </w:p>
        </w:tc>
      </w:tr>
      <w:tr w:rsidR="00EF5E69" w14:paraId="581B48F9" w14:textId="77777777" w:rsidTr="00B36142">
        <w:trPr>
          <w:trHeight w:val="82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AEF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Burial 2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24F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62918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A1C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e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0F9D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C138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6 ± 22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4A40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46-1219 calAD </w:t>
            </w:r>
          </w:p>
        </w:tc>
      </w:tr>
      <w:tr w:rsidR="00EF5E69" w14:paraId="2B5A36E1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5C7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B  (extension of unit called 1B)  Burial 3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EDB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1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87A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D2BD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5CCD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6 ± 24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EA87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7-1035 calAD </w:t>
            </w:r>
          </w:p>
        </w:tc>
      </w:tr>
      <w:tr w:rsidR="00EF5E69" w14:paraId="01B2BA6C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16B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(extension of unit called 1B) Burial 3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BD6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2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D86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C62C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640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74 ± 25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EC1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4-1024 calAD </w:t>
            </w:r>
          </w:p>
        </w:tc>
      </w:tr>
      <w:tr w:rsidR="00EF5E69" w14:paraId="4CAD0F23" w14:textId="77777777" w:rsidTr="00B36142">
        <w:trPr>
          <w:trHeight w:val="82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7E2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1:2 </w:t>
            </w:r>
          </w:p>
          <w:p w14:paraId="4E426B7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1 spit 2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C2F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3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A50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CE35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C5F6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5 ± 24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3339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5-1155 calAD </w:t>
            </w:r>
          </w:p>
        </w:tc>
      </w:tr>
      <w:tr w:rsidR="00EF5E69" w14:paraId="7B46F9BA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8E4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1:3 </w:t>
            </w:r>
          </w:p>
          <w:p w14:paraId="49A0139A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1 spit 3</w:t>
            </w:r>
          </w:p>
          <w:p w14:paraId="1D1CD96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2CA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18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A8E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D82D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EE8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2 ± 27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2D2E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32-1175 calAD </w:t>
            </w:r>
          </w:p>
        </w:tc>
      </w:tr>
      <w:tr w:rsidR="00EF5E69" w14:paraId="69D3A6CD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415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1:3 </w:t>
            </w:r>
          </w:p>
          <w:p w14:paraId="7EC3831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1 spit 3</w:t>
            </w:r>
          </w:p>
          <w:p w14:paraId="2D8928B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C4EE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19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938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7E1A4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0628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60 ± 25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DB23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27-1158 calAD </w:t>
            </w:r>
          </w:p>
        </w:tc>
      </w:tr>
      <w:tr w:rsidR="00EF5E69" w14:paraId="195888B1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058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1:3 </w:t>
            </w:r>
          </w:p>
          <w:p w14:paraId="29E8CE7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1 spit 3</w:t>
            </w:r>
          </w:p>
          <w:p w14:paraId="63454F6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B1C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8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284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93D8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B40F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6 ± 30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A78C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0-1262 calAD </w:t>
            </w:r>
          </w:p>
        </w:tc>
      </w:tr>
      <w:tr w:rsidR="00EF5E69" w14:paraId="3C2E5A10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B82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U1 1:3 </w:t>
            </w:r>
          </w:p>
          <w:p w14:paraId="09269A4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1 spit 3</w:t>
            </w:r>
          </w:p>
          <w:p w14:paraId="28FA2A8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68F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3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686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3E3E537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CA61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4D663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2 ± 26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6436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2-1158 calAD </w:t>
            </w:r>
          </w:p>
        </w:tc>
      </w:tr>
      <w:tr w:rsidR="00EF5E69" w14:paraId="54CFA5D0" w14:textId="77777777" w:rsidTr="00B36142">
        <w:trPr>
          <w:trHeight w:val="109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1E79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1:3 </w:t>
            </w:r>
          </w:p>
          <w:p w14:paraId="505F36A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r jar 01020061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26A5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7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70B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0DBE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0AE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8 ± 24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90A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8-1264 calAD </w:t>
            </w:r>
          </w:p>
        </w:tc>
      </w:tr>
      <w:tr w:rsidR="00EF5E69" w14:paraId="576CA00A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90C4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1:4 </w:t>
            </w:r>
          </w:p>
          <w:p w14:paraId="04F8F955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1 spit 4</w:t>
            </w:r>
          </w:p>
          <w:p w14:paraId="5E81D6D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FED2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9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918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070A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F567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0 ± 24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6A79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92-1151 calAD </w:t>
            </w:r>
          </w:p>
        </w:tc>
      </w:tr>
      <w:tr w:rsidR="00EF5E69" w14:paraId="7C581597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71A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2:2 </w:t>
            </w:r>
          </w:p>
          <w:p w14:paraId="45C9F61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2 spit 2</w:t>
            </w:r>
          </w:p>
          <w:p w14:paraId="6FF23D65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4D9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4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7F0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77E8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A78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89 ± 29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618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93-2916 calBC </w:t>
            </w:r>
          </w:p>
        </w:tc>
      </w:tr>
      <w:tr w:rsidR="00EF5E69" w14:paraId="3FA45C85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4B0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2:2 </w:t>
            </w:r>
          </w:p>
          <w:p w14:paraId="15E8FBA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yer 2 spit 2</w:t>
            </w:r>
          </w:p>
          <w:p w14:paraId="260C006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401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5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8A6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550A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0127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00 ± 31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088F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308-2912 calBC </w:t>
            </w:r>
          </w:p>
        </w:tc>
      </w:tr>
      <w:tr w:rsidR="00EF5E69" w14:paraId="07B5B239" w14:textId="77777777" w:rsidTr="00B36142">
        <w:trPr>
          <w:trHeight w:val="885"/>
        </w:trPr>
        <w:tc>
          <w:tcPr>
            <w:tcW w:w="16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3CD9" w14:textId="77777777" w:rsidR="00EF5E69" w:rsidRDefault="00EF5E69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1 Sondage (deep pit within Unit 1) 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253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26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039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D7E6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922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65±26 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EF2F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72-975 calAD </w:t>
            </w:r>
          </w:p>
        </w:tc>
      </w:tr>
    </w:tbl>
    <w:p w14:paraId="6082E782" w14:textId="77777777" w:rsidR="00EF5E69" w:rsidRDefault="00EF5E69" w:rsidP="00EF5E69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89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60"/>
        <w:gridCol w:w="1170"/>
        <w:gridCol w:w="1125"/>
        <w:gridCol w:w="1500"/>
        <w:gridCol w:w="2055"/>
      </w:tblGrid>
      <w:tr w:rsidR="00EF5E69" w14:paraId="1B7E0DD3" w14:textId="77777777" w:rsidTr="00B36142">
        <w:trPr>
          <w:trHeight w:val="2850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45EA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</w:t>
            </w:r>
          </w:p>
          <w:p w14:paraId="079ED3C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2 spit 2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EAAB1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7 1008 ± 25 </w:t>
            </w:r>
          </w:p>
          <w:p w14:paraId="605733BF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bined with duplicate </w:t>
            </w:r>
          </w:p>
          <w:p w14:paraId="0C691283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20 997 ± 24 </w:t>
            </w:r>
          </w:p>
          <w:p w14:paraId="35F7E330" w14:textId="77777777" w:rsidR="00EF5E69" w:rsidRDefault="00EF5E69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D379BD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_Combine 95.4% probability 1002 ± 18 </w:t>
            </w:r>
          </w:p>
          <w:p w14:paraId="28F1FE36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2-Test: df=1 T=0.1 (5% 3.8)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1A1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9EE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CBE5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2 ± 18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E5D5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91-1147 calAD </w:t>
            </w:r>
          </w:p>
        </w:tc>
      </w:tr>
      <w:tr w:rsidR="00EF5E69" w14:paraId="71E7F9CD" w14:textId="77777777" w:rsidTr="00B36142">
        <w:trPr>
          <w:trHeight w:val="73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0B6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</w:t>
            </w:r>
          </w:p>
          <w:p w14:paraId="66F4422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3, spit 1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4E5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8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7C0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091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8A2E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8 ± 26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EF16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46-1223 calAD </w:t>
            </w:r>
          </w:p>
        </w:tc>
      </w:tr>
      <w:tr w:rsidR="00EF5E69" w14:paraId="1EC28E8F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335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</w:t>
            </w:r>
          </w:p>
          <w:p w14:paraId="712A8DC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3, spit 1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725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0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613A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BDF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B885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37 ± 28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0845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629-2470 calBC </w:t>
            </w:r>
          </w:p>
        </w:tc>
      </w:tr>
      <w:tr w:rsidR="00EF5E69" w14:paraId="7AF2C3BC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C79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U2 </w:t>
            </w:r>
          </w:p>
          <w:p w14:paraId="456D865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3, spit 1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62D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236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7A48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A16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44B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77 ± 31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A341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56-2491 calBC </w:t>
            </w:r>
          </w:p>
        </w:tc>
      </w:tr>
      <w:tr w:rsidR="00EF5E69" w14:paraId="5074DE97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FC4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</w:t>
            </w:r>
          </w:p>
          <w:p w14:paraId="541B23A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3, spit 2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F6B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6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A38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36FA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F2DA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7 ± 24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93D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91-1149 calAD </w:t>
            </w:r>
          </w:p>
        </w:tc>
      </w:tr>
      <w:tr w:rsidR="00EF5E69" w14:paraId="7490DD17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380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Burial 5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161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7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46A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04E05E2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41C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39B3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1 ± 25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49AA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92-101612 calAD </w:t>
            </w:r>
          </w:p>
        </w:tc>
      </w:tr>
      <w:tr w:rsidR="00EF5E69" w14:paraId="4BF18AC6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AF9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Burial 7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436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8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149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C6B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1680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69 ± 25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F2EE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95-1025 calAD </w:t>
            </w:r>
          </w:p>
        </w:tc>
      </w:tr>
      <w:tr w:rsidR="00EF5E69" w14:paraId="7C8CAB93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A08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Burial 5/7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2EC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06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982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06C8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EEBC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7 ± 29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9876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89-1016 calAD </w:t>
            </w:r>
          </w:p>
        </w:tc>
      </w:tr>
      <w:tr w:rsidR="00EF5E69" w14:paraId="292F5AF1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15E5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Burial 5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D6D2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9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0DF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376A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94F5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75 ± 24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23E5D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5-1023 calAD </w:t>
            </w:r>
          </w:p>
        </w:tc>
      </w:tr>
      <w:tr w:rsidR="00EF5E69" w14:paraId="00CF751A" w14:textId="77777777" w:rsidTr="00B36142">
        <w:trPr>
          <w:trHeight w:val="795"/>
        </w:trPr>
        <w:tc>
          <w:tcPr>
            <w:tcW w:w="15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8B6C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Burial 5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66B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53420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EC2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e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5971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51BE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6 ± 23 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AC15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78-1035 calAD </w:t>
            </w:r>
          </w:p>
        </w:tc>
      </w:tr>
    </w:tbl>
    <w:p w14:paraId="31CC2742" w14:textId="77777777" w:rsidR="00EF5E69" w:rsidRDefault="00EF5E69" w:rsidP="00EF5E69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89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650"/>
        <w:gridCol w:w="1155"/>
        <w:gridCol w:w="1125"/>
        <w:gridCol w:w="1440"/>
        <w:gridCol w:w="2070"/>
      </w:tblGrid>
      <w:tr w:rsidR="00EF5E69" w14:paraId="6D923397" w14:textId="77777777" w:rsidTr="00B36142">
        <w:trPr>
          <w:trHeight w:val="2190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ED6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3 Burial 4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CF36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07 956 ± 24 </w:t>
            </w:r>
          </w:p>
          <w:p w14:paraId="7DB71D73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bined with duplicate ANU49315 980 ± 25 </w:t>
            </w:r>
          </w:p>
          <w:p w14:paraId="74F1B7F0" w14:textId="77777777" w:rsidR="00EF5E69" w:rsidRDefault="00EF5E69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82A796E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_Combine 95.4% probability 968 ± 18 </w:t>
            </w:r>
          </w:p>
          <w:p w14:paraId="10816BEC" w14:textId="77777777" w:rsidR="00EF5E69" w:rsidRDefault="00EF5E69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2-Test: df=1 T=0.5 (5% 3.8)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F30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751A545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BD1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  </w:t>
            </w:r>
          </w:p>
          <w:p w14:paraId="0C1B047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FCAE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68 ± 18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5755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026-1155 calAD </w:t>
            </w:r>
          </w:p>
        </w:tc>
      </w:tr>
      <w:tr w:rsidR="00EF5E69" w14:paraId="1E0E7A3F" w14:textId="77777777" w:rsidTr="00B36142">
        <w:trPr>
          <w:trHeight w:val="885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0E4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3 Burial 4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C5A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A92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4DAB6008" w14:textId="77777777" w:rsidR="00EF5E69" w:rsidRDefault="00EF5E69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F536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 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FE72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4 ± 28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2F7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29-1159 calAD </w:t>
            </w:r>
          </w:p>
        </w:tc>
      </w:tr>
      <w:tr w:rsidR="00EF5E69" w14:paraId="38C01006" w14:textId="77777777" w:rsidTr="00B36142">
        <w:trPr>
          <w:trHeight w:val="885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805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U3 </w:t>
            </w:r>
          </w:p>
          <w:p w14:paraId="0C6BEE4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3, spit 1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285B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0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DE62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6AB83FB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97A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 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FBDF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17 ± 35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6CD0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939-7598 calBC </w:t>
            </w:r>
          </w:p>
        </w:tc>
      </w:tr>
      <w:tr w:rsidR="00EF5E69" w14:paraId="0B7D6E12" w14:textId="77777777" w:rsidTr="00B36142">
        <w:trPr>
          <w:trHeight w:val="885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9352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3 </w:t>
            </w:r>
          </w:p>
          <w:p w14:paraId="44A772C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3, spit 2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FD4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2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B90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47A8184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BBC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5 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6BCF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50 ± 36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B0D9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210-7794 calBC </w:t>
            </w:r>
          </w:p>
        </w:tc>
      </w:tr>
      <w:tr w:rsidR="00EF5E69" w14:paraId="0631D5BD" w14:textId="77777777" w:rsidTr="00B36142">
        <w:trPr>
          <w:trHeight w:val="885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581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3 Burial 6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5DD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3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3DB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17A1DD23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4AC7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7D94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791 ± 3188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3C9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623–39939 calBC* </w:t>
            </w:r>
          </w:p>
        </w:tc>
      </w:tr>
      <w:tr w:rsidR="00EF5E69" w14:paraId="0D595127" w14:textId="77777777" w:rsidTr="00B36142">
        <w:trPr>
          <w:trHeight w:val="885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5574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3 </w:t>
            </w:r>
          </w:p>
          <w:p w14:paraId="1F9819E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yer 3, spit 3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C029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49314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A76E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  <w:p w14:paraId="6A720C30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767D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6637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06 ± 35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066D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31-7579 calBC </w:t>
            </w:r>
          </w:p>
        </w:tc>
      </w:tr>
      <w:tr w:rsidR="00EF5E69" w14:paraId="180FA035" w14:textId="77777777" w:rsidTr="00B36142">
        <w:trPr>
          <w:trHeight w:val="885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F892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3 Burial 6 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C3B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62919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2D8A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e </w:t>
            </w:r>
          </w:p>
        </w:tc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AE9F" w14:textId="77777777" w:rsidR="00EF5E69" w:rsidRDefault="00EF5E69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D909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85 ± 27 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0EDB" w14:textId="77777777" w:rsidR="00EF5E69" w:rsidRDefault="00EF5E69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72-950 calAD </w:t>
            </w:r>
          </w:p>
        </w:tc>
      </w:tr>
    </w:tbl>
    <w:p w14:paraId="2A81D105" w14:textId="77777777" w:rsidR="00EF5E69" w:rsidRDefault="00EF5E69" w:rsidP="00EF5E69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*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his result (ANU49313) is discordant with dates from a similar depth. It is not included in Figure 9. </w:t>
      </w:r>
    </w:p>
    <w:p w14:paraId="513C7665" w14:textId="77777777" w:rsidR="00EF5E69" w:rsidRDefault="00EF5E69" w:rsidP="00EF5E69">
      <w:pPr>
        <w:jc w:val="both"/>
        <w:rPr>
          <w:rFonts w:ascii="Times New Roman" w:eastAsia="Times New Roman" w:hAnsi="Times New Roman" w:cs="Times New Roman"/>
        </w:rPr>
      </w:pPr>
    </w:p>
    <w:p w14:paraId="1796E8C5" w14:textId="77777777" w:rsidR="00EF5E69" w:rsidRDefault="00EF5E69" w:rsidP="00EF5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te 1 charcoal and bone dates from three excavation units. </w:t>
      </w:r>
    </w:p>
    <w:p w14:paraId="136C8C82" w14:textId="77777777" w:rsidR="00EF5E69" w:rsidRDefault="00EF5E69" w:rsidP="00EF5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5720E2" w14:textId="77777777" w:rsidR="00EF5E69" w:rsidRDefault="00EF5E69" w:rsidP="00EF5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ates presented have previously been published in O’Reilly et al. (2019) but are here recalibrated using OxCal 4.4 and the IntCal 20 atmospheric calibration curve [Brock et al. 2010; Ramsey 2017; Reimer et al. 2020] and presented according to depth below surface. </w:t>
      </w:r>
    </w:p>
    <w:p w14:paraId="179546C9" w14:textId="77777777" w:rsidR="00EF5E69" w:rsidRDefault="00EF5E69" w:rsidP="00EF5E69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6189C9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69"/>
    <w:rsid w:val="001336A4"/>
    <w:rsid w:val="003E4213"/>
    <w:rsid w:val="00711AFC"/>
    <w:rsid w:val="00EF5E6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BBED2"/>
  <w15:chartTrackingRefBased/>
  <w15:docId w15:val="{E5A669AB-0794-49E6-8DC8-14EDFA90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E69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3T01:35:00Z</dcterms:created>
  <dcterms:modified xsi:type="dcterms:W3CDTF">2021-02-13T01:35:00Z</dcterms:modified>
</cp:coreProperties>
</file>